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D1877" w14:textId="77777777" w:rsidR="00302395" w:rsidRDefault="00302395" w:rsidP="00302395">
      <w:pPr>
        <w:spacing w:line="480" w:lineRule="auto"/>
        <w:rPr>
          <w:rFonts w:ascii="ArialMT" w:hAnsi="ArialMT" w:hint="eastAsia"/>
          <w:b/>
          <w:bCs/>
        </w:rPr>
      </w:pPr>
      <w:r>
        <w:rPr>
          <w:rFonts w:ascii="ArialMT" w:hAnsi="ArialMT" w:hint="eastAsia"/>
          <w:b/>
          <w:bCs/>
        </w:rPr>
        <w:t>T</w:t>
      </w:r>
      <w:r>
        <w:rPr>
          <w:rFonts w:ascii="ArialMT" w:hAnsi="ArialMT"/>
          <w:b/>
          <w:bCs/>
        </w:rPr>
        <w:t>able S1</w:t>
      </w:r>
    </w:p>
    <w:tbl>
      <w:tblPr>
        <w:tblStyle w:val="a3"/>
        <w:tblW w:w="10149" w:type="dxa"/>
        <w:tblInd w:w="6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4479"/>
      </w:tblGrid>
      <w:tr w:rsidR="00302395" w:rsidRPr="008F334B" w14:paraId="5CC1805F" w14:textId="77777777" w:rsidTr="00E56207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0A06799" w14:textId="77777777" w:rsidR="00302395" w:rsidRPr="008F334B" w:rsidRDefault="00302395" w:rsidP="00E56207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Target bacter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B30E4D" w14:textId="77777777" w:rsidR="00302395" w:rsidRPr="008F334B" w:rsidRDefault="00302395" w:rsidP="00E56207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4479" w:type="dxa"/>
            <w:tcBorders>
              <w:top w:val="single" w:sz="4" w:space="0" w:color="auto"/>
              <w:bottom w:val="single" w:sz="4" w:space="0" w:color="auto"/>
            </w:tcBorders>
          </w:tcPr>
          <w:p w14:paraId="1438A93F" w14:textId="77777777" w:rsidR="00302395" w:rsidRPr="008F334B" w:rsidRDefault="00302395" w:rsidP="00E56207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Sequence (5’ - 3’)</w:t>
            </w:r>
          </w:p>
        </w:tc>
      </w:tr>
      <w:tr w:rsidR="00302395" w:rsidRPr="008F334B" w14:paraId="2F54EA58" w14:textId="77777777" w:rsidTr="00E56207">
        <w:tc>
          <w:tcPr>
            <w:tcW w:w="3969" w:type="dxa"/>
            <w:tcBorders>
              <w:top w:val="single" w:sz="4" w:space="0" w:color="auto"/>
            </w:tcBorders>
          </w:tcPr>
          <w:p w14:paraId="066695FB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lostridium coccoides </w:t>
            </w:r>
            <w:r w:rsidRPr="008F334B">
              <w:rPr>
                <w:rFonts w:ascii="Arial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946D04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color w:val="000000"/>
                <w:sz w:val="20"/>
                <w:szCs w:val="20"/>
              </w:rPr>
              <w:t>g-Ccoc-F</w:t>
            </w:r>
          </w:p>
        </w:tc>
        <w:tc>
          <w:tcPr>
            <w:tcW w:w="4479" w:type="dxa"/>
            <w:tcBorders>
              <w:top w:val="single" w:sz="4" w:space="0" w:color="auto"/>
            </w:tcBorders>
          </w:tcPr>
          <w:p w14:paraId="6126FA15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AAATGACGGTACCTGACTAA</w:t>
            </w:r>
          </w:p>
        </w:tc>
      </w:tr>
      <w:tr w:rsidR="00302395" w:rsidRPr="008F334B" w14:paraId="2871E82D" w14:textId="77777777" w:rsidTr="00E56207">
        <w:tc>
          <w:tcPr>
            <w:tcW w:w="3969" w:type="dxa"/>
          </w:tcPr>
          <w:p w14:paraId="67AF0F54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EBEFCB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Ccoc-R</w:t>
            </w:r>
          </w:p>
        </w:tc>
        <w:tc>
          <w:tcPr>
            <w:tcW w:w="4479" w:type="dxa"/>
          </w:tcPr>
          <w:p w14:paraId="135B1644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CTTTGAGTTTCATTCTTGCGAA</w:t>
            </w:r>
          </w:p>
        </w:tc>
      </w:tr>
      <w:tr w:rsidR="00302395" w:rsidRPr="008F334B" w14:paraId="3651C5C6" w14:textId="77777777" w:rsidTr="00E56207">
        <w:tc>
          <w:tcPr>
            <w:tcW w:w="3969" w:type="dxa"/>
          </w:tcPr>
          <w:p w14:paraId="34E4C60A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lostridium leptum </w:t>
            </w:r>
            <w:r w:rsidRPr="008F334B">
              <w:rPr>
                <w:rFonts w:ascii="Arial" w:hAnsi="Arial" w:cs="Arial"/>
                <w:sz w:val="20"/>
                <w:szCs w:val="20"/>
              </w:rPr>
              <w:t>subgroup</w:t>
            </w:r>
          </w:p>
        </w:tc>
        <w:tc>
          <w:tcPr>
            <w:tcW w:w="1701" w:type="dxa"/>
          </w:tcPr>
          <w:p w14:paraId="478E303E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sg-Clept-F</w:t>
            </w:r>
          </w:p>
        </w:tc>
        <w:tc>
          <w:tcPr>
            <w:tcW w:w="4479" w:type="dxa"/>
          </w:tcPr>
          <w:p w14:paraId="34DDA6B9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CACAAGCAGTGGAGT</w:t>
            </w:r>
          </w:p>
        </w:tc>
      </w:tr>
      <w:tr w:rsidR="00302395" w:rsidRPr="008F334B" w14:paraId="4589830D" w14:textId="77777777" w:rsidTr="00E56207">
        <w:tc>
          <w:tcPr>
            <w:tcW w:w="3969" w:type="dxa"/>
          </w:tcPr>
          <w:p w14:paraId="7A1D0A1A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198B18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sg-Clept-R3</w:t>
            </w:r>
          </w:p>
        </w:tc>
        <w:tc>
          <w:tcPr>
            <w:tcW w:w="4479" w:type="dxa"/>
          </w:tcPr>
          <w:p w14:paraId="39F9F71A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CTTCCTCCGTTTTGTCAA</w:t>
            </w:r>
          </w:p>
        </w:tc>
      </w:tr>
      <w:tr w:rsidR="00302395" w:rsidRPr="008F334B" w14:paraId="02E6F18C" w14:textId="77777777" w:rsidTr="00E56207">
        <w:tc>
          <w:tcPr>
            <w:tcW w:w="3969" w:type="dxa"/>
          </w:tcPr>
          <w:p w14:paraId="4775650F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acteroides fragilis </w:t>
            </w:r>
            <w:r w:rsidRPr="008F334B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701" w:type="dxa"/>
          </w:tcPr>
          <w:p w14:paraId="7DB2DA65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Bfra-F2</w:t>
            </w:r>
          </w:p>
        </w:tc>
        <w:tc>
          <w:tcPr>
            <w:tcW w:w="4479" w:type="dxa"/>
          </w:tcPr>
          <w:p w14:paraId="51714EC0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AYAGCCTTTCGAAAGRAAGAT</w:t>
            </w:r>
          </w:p>
        </w:tc>
      </w:tr>
      <w:tr w:rsidR="00302395" w:rsidRPr="008F334B" w14:paraId="2F979A59" w14:textId="77777777" w:rsidTr="00E56207">
        <w:tc>
          <w:tcPr>
            <w:tcW w:w="3969" w:type="dxa"/>
          </w:tcPr>
          <w:p w14:paraId="70CD3A82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4A8558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Bfra-R</w:t>
            </w:r>
          </w:p>
        </w:tc>
        <w:tc>
          <w:tcPr>
            <w:tcW w:w="4479" w:type="dxa"/>
          </w:tcPr>
          <w:p w14:paraId="21EA2B9B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CCAGTATCAACTGCAATTTTA</w:t>
            </w:r>
          </w:p>
        </w:tc>
      </w:tr>
      <w:tr w:rsidR="00302395" w:rsidRPr="008F334B" w14:paraId="7A0B6395" w14:textId="77777777" w:rsidTr="00E56207">
        <w:tc>
          <w:tcPr>
            <w:tcW w:w="3969" w:type="dxa"/>
          </w:tcPr>
          <w:p w14:paraId="66091548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>Bifidobacterium</w:t>
            </w:r>
          </w:p>
        </w:tc>
        <w:tc>
          <w:tcPr>
            <w:tcW w:w="1701" w:type="dxa"/>
          </w:tcPr>
          <w:p w14:paraId="058259E7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Bifid-F</w:t>
            </w:r>
          </w:p>
        </w:tc>
        <w:tc>
          <w:tcPr>
            <w:tcW w:w="4479" w:type="dxa"/>
          </w:tcPr>
          <w:p w14:paraId="74BFB839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CTCCTGGAAACGGGTGG</w:t>
            </w:r>
          </w:p>
        </w:tc>
      </w:tr>
      <w:tr w:rsidR="00302395" w:rsidRPr="008F334B" w14:paraId="2BF9CA22" w14:textId="77777777" w:rsidTr="00E56207">
        <w:tc>
          <w:tcPr>
            <w:tcW w:w="3969" w:type="dxa"/>
          </w:tcPr>
          <w:p w14:paraId="21F83528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1BF3E8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Bifid-R</w:t>
            </w:r>
          </w:p>
        </w:tc>
        <w:tc>
          <w:tcPr>
            <w:tcW w:w="4479" w:type="dxa"/>
          </w:tcPr>
          <w:p w14:paraId="2D68E3D9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GTGTTCTTCCCGATATCTACA</w:t>
            </w:r>
          </w:p>
        </w:tc>
      </w:tr>
      <w:tr w:rsidR="00302395" w:rsidRPr="008F334B" w14:paraId="3B02654C" w14:textId="77777777" w:rsidTr="00E56207">
        <w:tc>
          <w:tcPr>
            <w:tcW w:w="3969" w:type="dxa"/>
          </w:tcPr>
          <w:p w14:paraId="28CC4D13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>Atopobium</w:t>
            </w:r>
            <w:r w:rsidRPr="008F334B">
              <w:rPr>
                <w:rFonts w:ascii="Arial" w:hAnsi="Arial" w:cs="Arial"/>
                <w:sz w:val="20"/>
                <w:szCs w:val="20"/>
              </w:rPr>
              <w:t xml:space="preserve"> cluster</w:t>
            </w:r>
          </w:p>
        </w:tc>
        <w:tc>
          <w:tcPr>
            <w:tcW w:w="1701" w:type="dxa"/>
          </w:tcPr>
          <w:p w14:paraId="40B599C2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Atopo-F</w:t>
            </w:r>
          </w:p>
        </w:tc>
        <w:tc>
          <w:tcPr>
            <w:tcW w:w="4479" w:type="dxa"/>
          </w:tcPr>
          <w:p w14:paraId="11D888BD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GGTTGAGAGACCGACC</w:t>
            </w:r>
          </w:p>
        </w:tc>
      </w:tr>
      <w:tr w:rsidR="00302395" w:rsidRPr="008F334B" w14:paraId="575D08E1" w14:textId="77777777" w:rsidTr="00E56207">
        <w:tc>
          <w:tcPr>
            <w:tcW w:w="3969" w:type="dxa"/>
          </w:tcPr>
          <w:p w14:paraId="65F4D5A5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B50E41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Atopo-R</w:t>
            </w:r>
          </w:p>
        </w:tc>
        <w:tc>
          <w:tcPr>
            <w:tcW w:w="4479" w:type="dxa"/>
          </w:tcPr>
          <w:p w14:paraId="48F0C25B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CGGRGCTTCTTCTGCAGG</w:t>
            </w:r>
          </w:p>
        </w:tc>
      </w:tr>
      <w:tr w:rsidR="00302395" w:rsidRPr="008F334B" w14:paraId="711A5307" w14:textId="77777777" w:rsidTr="00E56207">
        <w:tc>
          <w:tcPr>
            <w:tcW w:w="3969" w:type="dxa"/>
          </w:tcPr>
          <w:p w14:paraId="272A8831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>Prevotella</w:t>
            </w:r>
          </w:p>
        </w:tc>
        <w:tc>
          <w:tcPr>
            <w:tcW w:w="1701" w:type="dxa"/>
          </w:tcPr>
          <w:p w14:paraId="25B77B39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Prevo-F</w:t>
            </w:r>
          </w:p>
        </w:tc>
        <w:tc>
          <w:tcPr>
            <w:tcW w:w="4479" w:type="dxa"/>
          </w:tcPr>
          <w:p w14:paraId="0AFEEEC3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CACRGTAAACGATGGATGCC</w:t>
            </w:r>
          </w:p>
        </w:tc>
      </w:tr>
      <w:tr w:rsidR="00302395" w:rsidRPr="008F334B" w14:paraId="336E5E56" w14:textId="77777777" w:rsidTr="00E56207">
        <w:tc>
          <w:tcPr>
            <w:tcW w:w="3969" w:type="dxa"/>
          </w:tcPr>
          <w:p w14:paraId="19F0297C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7429ED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Prevo-R</w:t>
            </w:r>
          </w:p>
        </w:tc>
        <w:tc>
          <w:tcPr>
            <w:tcW w:w="4479" w:type="dxa"/>
          </w:tcPr>
          <w:p w14:paraId="5C79458F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GTCGGGTTGCAGACC</w:t>
            </w:r>
          </w:p>
        </w:tc>
      </w:tr>
      <w:tr w:rsidR="00302395" w:rsidRPr="008F334B" w14:paraId="5BE252EB" w14:textId="77777777" w:rsidTr="00E56207">
        <w:tc>
          <w:tcPr>
            <w:tcW w:w="3969" w:type="dxa"/>
          </w:tcPr>
          <w:p w14:paraId="2C25C57C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>Clostridium difficile</w:t>
            </w:r>
          </w:p>
        </w:tc>
        <w:tc>
          <w:tcPr>
            <w:tcW w:w="1701" w:type="dxa"/>
          </w:tcPr>
          <w:p w14:paraId="40160163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Cd-lsu-F</w:t>
            </w:r>
          </w:p>
        </w:tc>
        <w:tc>
          <w:tcPr>
            <w:tcW w:w="4479" w:type="dxa"/>
          </w:tcPr>
          <w:p w14:paraId="273FF68D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GGAGCTTCCCATACGGGTTG</w:t>
            </w:r>
          </w:p>
        </w:tc>
      </w:tr>
      <w:tr w:rsidR="00302395" w:rsidRPr="008F334B" w14:paraId="406F7881" w14:textId="77777777" w:rsidTr="00E56207">
        <w:tc>
          <w:tcPr>
            <w:tcW w:w="3969" w:type="dxa"/>
          </w:tcPr>
          <w:p w14:paraId="1493D718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AF5F68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Cd-lsu-R</w:t>
            </w:r>
          </w:p>
        </w:tc>
        <w:tc>
          <w:tcPr>
            <w:tcW w:w="4479" w:type="dxa"/>
          </w:tcPr>
          <w:p w14:paraId="10EBC84A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TTGACTGCCTCAATGCTTGGGC</w:t>
            </w:r>
          </w:p>
        </w:tc>
      </w:tr>
      <w:tr w:rsidR="00302395" w:rsidRPr="008F334B" w14:paraId="4B58AC11" w14:textId="77777777" w:rsidTr="00E56207">
        <w:tc>
          <w:tcPr>
            <w:tcW w:w="3969" w:type="dxa"/>
          </w:tcPr>
          <w:p w14:paraId="0F6EBA7E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>Clostridium perfringens</w:t>
            </w:r>
          </w:p>
        </w:tc>
        <w:tc>
          <w:tcPr>
            <w:tcW w:w="1701" w:type="dxa"/>
          </w:tcPr>
          <w:p w14:paraId="25F52E25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s-Clper-F</w:t>
            </w:r>
          </w:p>
        </w:tc>
        <w:tc>
          <w:tcPr>
            <w:tcW w:w="4479" w:type="dxa"/>
          </w:tcPr>
          <w:p w14:paraId="49F80806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GGGGTTTCAACACCTCC</w:t>
            </w:r>
          </w:p>
        </w:tc>
      </w:tr>
      <w:tr w:rsidR="00302395" w:rsidRPr="008F334B" w14:paraId="305CEBB5" w14:textId="77777777" w:rsidTr="00E56207">
        <w:tc>
          <w:tcPr>
            <w:tcW w:w="3969" w:type="dxa"/>
          </w:tcPr>
          <w:p w14:paraId="23CDD282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117FE6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ClPER-R</w:t>
            </w:r>
          </w:p>
        </w:tc>
        <w:tc>
          <w:tcPr>
            <w:tcW w:w="4479" w:type="dxa"/>
          </w:tcPr>
          <w:p w14:paraId="7C6456A5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CAAGGGATGTCAAGTGT</w:t>
            </w:r>
          </w:p>
        </w:tc>
      </w:tr>
      <w:tr w:rsidR="00302395" w:rsidRPr="008F334B" w14:paraId="4A3270DB" w14:textId="77777777" w:rsidTr="00E56207">
        <w:tc>
          <w:tcPr>
            <w:tcW w:w="3969" w:type="dxa"/>
          </w:tcPr>
          <w:p w14:paraId="77CB4AA7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1701" w:type="dxa"/>
          </w:tcPr>
          <w:p w14:paraId="4CFBE8F2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sg-Lgas-F</w:t>
            </w:r>
          </w:p>
        </w:tc>
        <w:tc>
          <w:tcPr>
            <w:tcW w:w="4479" w:type="dxa"/>
          </w:tcPr>
          <w:p w14:paraId="7724648D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ATGCATAGCCGAGTTGAGAGACTGAT</w:t>
            </w:r>
          </w:p>
        </w:tc>
      </w:tr>
      <w:tr w:rsidR="00302395" w:rsidRPr="008F334B" w14:paraId="0F2A5696" w14:textId="77777777" w:rsidTr="00E56207">
        <w:tc>
          <w:tcPr>
            <w:tcW w:w="3969" w:type="dxa"/>
          </w:tcPr>
          <w:p w14:paraId="0C205050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34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gramStart"/>
            <w:r w:rsidRPr="008F334B">
              <w:rPr>
                <w:rFonts w:ascii="Arial" w:hAnsi="Arial" w:cs="Arial"/>
                <w:iCs/>
                <w:sz w:val="20"/>
                <w:szCs w:val="20"/>
              </w:rPr>
              <w:t>formerly</w:t>
            </w:r>
            <w:proofErr w:type="gramEnd"/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actobacillus gasseri</w:t>
            </w:r>
            <w:r w:rsidRPr="008F334B">
              <w:rPr>
                <w:rFonts w:ascii="Arial" w:hAnsi="Arial" w:cs="Arial"/>
                <w:sz w:val="20"/>
                <w:szCs w:val="20"/>
              </w:rPr>
              <w:t xml:space="preserve"> subgroup)</w:t>
            </w:r>
          </w:p>
        </w:tc>
        <w:tc>
          <w:tcPr>
            <w:tcW w:w="1701" w:type="dxa"/>
          </w:tcPr>
          <w:p w14:paraId="4EB5BCDE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sg-Lgas-R</w:t>
            </w:r>
          </w:p>
        </w:tc>
        <w:tc>
          <w:tcPr>
            <w:tcW w:w="4479" w:type="dxa"/>
          </w:tcPr>
          <w:p w14:paraId="2D1B6625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TAAAGGCCAGTTACTACCTCTATCC</w:t>
            </w:r>
          </w:p>
        </w:tc>
      </w:tr>
      <w:tr w:rsidR="00302395" w:rsidRPr="008F334B" w14:paraId="78BC2E27" w14:textId="77777777" w:rsidTr="00E56207">
        <w:tc>
          <w:tcPr>
            <w:tcW w:w="3969" w:type="dxa"/>
          </w:tcPr>
          <w:p w14:paraId="6648745C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>Lacticaseibacillus</w:t>
            </w:r>
          </w:p>
        </w:tc>
        <w:tc>
          <w:tcPr>
            <w:tcW w:w="1701" w:type="dxa"/>
          </w:tcPr>
          <w:p w14:paraId="04A4CC49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sg-Lcas-F</w:t>
            </w:r>
          </w:p>
        </w:tc>
        <w:tc>
          <w:tcPr>
            <w:tcW w:w="4479" w:type="dxa"/>
          </w:tcPr>
          <w:p w14:paraId="413DBE59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ACCGCATGGTTCTTGGC</w:t>
            </w:r>
          </w:p>
        </w:tc>
      </w:tr>
      <w:tr w:rsidR="00302395" w:rsidRPr="008F334B" w14:paraId="1054A208" w14:textId="77777777" w:rsidTr="00E56207">
        <w:tc>
          <w:tcPr>
            <w:tcW w:w="3969" w:type="dxa"/>
          </w:tcPr>
          <w:p w14:paraId="6643757E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Cs/>
                <w:sz w:val="20"/>
                <w:szCs w:val="20"/>
              </w:rPr>
            </w:pPr>
            <w:r w:rsidRPr="008F334B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gramStart"/>
            <w:r w:rsidRPr="008F334B">
              <w:rPr>
                <w:rFonts w:ascii="Arial" w:hAnsi="Arial" w:cs="Arial"/>
                <w:iCs/>
                <w:sz w:val="20"/>
                <w:szCs w:val="20"/>
              </w:rPr>
              <w:t>formerly</w:t>
            </w:r>
            <w:proofErr w:type="gramEnd"/>
            <w:r w:rsidRPr="008F334B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>Lactobacillus casei</w:t>
            </w:r>
            <w:r w:rsidRPr="008F334B">
              <w:rPr>
                <w:rFonts w:ascii="Arial" w:hAnsi="Arial" w:cs="Arial"/>
                <w:sz w:val="20"/>
                <w:szCs w:val="20"/>
              </w:rPr>
              <w:t xml:space="preserve"> subgroup)</w:t>
            </w:r>
          </w:p>
        </w:tc>
        <w:tc>
          <w:tcPr>
            <w:tcW w:w="1701" w:type="dxa"/>
          </w:tcPr>
          <w:p w14:paraId="44FF4F32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sg-Lcas-R</w:t>
            </w:r>
          </w:p>
        </w:tc>
        <w:tc>
          <w:tcPr>
            <w:tcW w:w="4479" w:type="dxa"/>
          </w:tcPr>
          <w:p w14:paraId="118E04A3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CCGACAACAGTTACTCTGCC</w:t>
            </w:r>
          </w:p>
        </w:tc>
      </w:tr>
      <w:tr w:rsidR="00302395" w:rsidRPr="008F334B" w14:paraId="1FAAA9E3" w14:textId="77777777" w:rsidTr="00E56207">
        <w:tc>
          <w:tcPr>
            <w:tcW w:w="3969" w:type="dxa"/>
            <w:tcBorders>
              <w:top w:val="nil"/>
              <w:bottom w:val="nil"/>
            </w:tcBorders>
          </w:tcPr>
          <w:p w14:paraId="19D8C4F5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>Enterobacteriacea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089963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En-lsu-3F</w:t>
            </w:r>
          </w:p>
        </w:tc>
        <w:tc>
          <w:tcPr>
            <w:tcW w:w="4479" w:type="dxa"/>
            <w:tcBorders>
              <w:top w:val="nil"/>
              <w:bottom w:val="nil"/>
            </w:tcBorders>
          </w:tcPr>
          <w:p w14:paraId="60F12F26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TGCCGTAACTTCGGGAGAAGGCA</w:t>
            </w:r>
          </w:p>
        </w:tc>
      </w:tr>
      <w:tr w:rsidR="00302395" w:rsidRPr="008F334B" w14:paraId="21D547A1" w14:textId="77777777" w:rsidTr="00E56207">
        <w:tc>
          <w:tcPr>
            <w:tcW w:w="3969" w:type="dxa"/>
            <w:tcBorders>
              <w:top w:val="nil"/>
            </w:tcBorders>
          </w:tcPr>
          <w:p w14:paraId="71441E36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D47F906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En-lsu-3'R</w:t>
            </w:r>
          </w:p>
        </w:tc>
        <w:tc>
          <w:tcPr>
            <w:tcW w:w="4479" w:type="dxa"/>
            <w:tcBorders>
              <w:top w:val="nil"/>
            </w:tcBorders>
          </w:tcPr>
          <w:p w14:paraId="2D293B50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TCAAGGACCAGTGTTCAGTGTC</w:t>
            </w:r>
          </w:p>
        </w:tc>
      </w:tr>
      <w:tr w:rsidR="00302395" w:rsidRPr="008F334B" w14:paraId="7F65AAD9" w14:textId="77777777" w:rsidTr="00E56207">
        <w:tc>
          <w:tcPr>
            <w:tcW w:w="3969" w:type="dxa"/>
          </w:tcPr>
          <w:p w14:paraId="0E299D9E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1701" w:type="dxa"/>
          </w:tcPr>
          <w:p w14:paraId="6D907DBA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Encoc-F</w:t>
            </w:r>
          </w:p>
        </w:tc>
        <w:tc>
          <w:tcPr>
            <w:tcW w:w="4479" w:type="dxa"/>
          </w:tcPr>
          <w:p w14:paraId="5B3445C6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ATCAGAGGGGGATAACACTT</w:t>
            </w:r>
          </w:p>
        </w:tc>
      </w:tr>
      <w:tr w:rsidR="00302395" w:rsidRPr="008F334B" w14:paraId="01FED314" w14:textId="77777777" w:rsidTr="00E56207">
        <w:tc>
          <w:tcPr>
            <w:tcW w:w="3969" w:type="dxa"/>
          </w:tcPr>
          <w:p w14:paraId="7A583293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993966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Encoc-R</w:t>
            </w:r>
          </w:p>
        </w:tc>
        <w:tc>
          <w:tcPr>
            <w:tcW w:w="4479" w:type="dxa"/>
          </w:tcPr>
          <w:p w14:paraId="253BCB9C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ACTCTCATCCTTGTTCTTCTC</w:t>
            </w:r>
          </w:p>
        </w:tc>
      </w:tr>
      <w:tr w:rsidR="00302395" w:rsidRPr="008F334B" w14:paraId="4CE49BA6" w14:textId="77777777" w:rsidTr="00E56207">
        <w:tc>
          <w:tcPr>
            <w:tcW w:w="3969" w:type="dxa"/>
          </w:tcPr>
          <w:p w14:paraId="27F44A9C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701" w:type="dxa"/>
          </w:tcPr>
          <w:p w14:paraId="61DEF9D2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Str-F</w:t>
            </w:r>
          </w:p>
        </w:tc>
        <w:tc>
          <w:tcPr>
            <w:tcW w:w="4479" w:type="dxa"/>
          </w:tcPr>
          <w:p w14:paraId="4222D225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AGCTTAGAAGCAGCTATTCATTC</w:t>
            </w:r>
          </w:p>
        </w:tc>
      </w:tr>
      <w:tr w:rsidR="00302395" w:rsidRPr="008F334B" w14:paraId="6DF3D5AC" w14:textId="77777777" w:rsidTr="00E56207">
        <w:tc>
          <w:tcPr>
            <w:tcW w:w="3969" w:type="dxa"/>
          </w:tcPr>
          <w:p w14:paraId="793410B5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71F50D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Str-R</w:t>
            </w:r>
          </w:p>
        </w:tc>
        <w:tc>
          <w:tcPr>
            <w:tcW w:w="4479" w:type="dxa"/>
          </w:tcPr>
          <w:p w14:paraId="77D2D2F4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GATACACCTTTCGGTCTCTC</w:t>
            </w:r>
          </w:p>
        </w:tc>
      </w:tr>
      <w:tr w:rsidR="00302395" w:rsidRPr="008F334B" w14:paraId="33FBDF07" w14:textId="77777777" w:rsidTr="00E56207">
        <w:tc>
          <w:tcPr>
            <w:tcW w:w="3969" w:type="dxa"/>
          </w:tcPr>
          <w:p w14:paraId="3E590B37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701" w:type="dxa"/>
          </w:tcPr>
          <w:p w14:paraId="79100DD3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Staph-F</w:t>
            </w:r>
          </w:p>
        </w:tc>
        <w:tc>
          <w:tcPr>
            <w:tcW w:w="4479" w:type="dxa"/>
          </w:tcPr>
          <w:p w14:paraId="77EF577A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TTTGGGCTACACACGTGCTACAATGGACAA</w:t>
            </w:r>
          </w:p>
        </w:tc>
      </w:tr>
      <w:tr w:rsidR="00302395" w:rsidRPr="008F334B" w14:paraId="22DDCF29" w14:textId="77777777" w:rsidTr="00E56207">
        <w:tc>
          <w:tcPr>
            <w:tcW w:w="3969" w:type="dxa"/>
          </w:tcPr>
          <w:p w14:paraId="60A7E52F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102D85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g-Staph-R</w:t>
            </w:r>
          </w:p>
        </w:tc>
        <w:tc>
          <w:tcPr>
            <w:tcW w:w="4479" w:type="dxa"/>
          </w:tcPr>
          <w:p w14:paraId="1BAEFAF2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AACAACTTTATGGGATTTGCWTGA</w:t>
            </w:r>
          </w:p>
        </w:tc>
      </w:tr>
      <w:tr w:rsidR="00302395" w:rsidRPr="008F334B" w14:paraId="104DBCC1" w14:textId="77777777" w:rsidTr="00E56207">
        <w:trPr>
          <w:trHeight w:val="82"/>
        </w:trPr>
        <w:tc>
          <w:tcPr>
            <w:tcW w:w="3969" w:type="dxa"/>
          </w:tcPr>
          <w:p w14:paraId="3261290B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F334B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701" w:type="dxa"/>
          </w:tcPr>
          <w:p w14:paraId="547059F8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 xml:space="preserve">PSD7F </w:t>
            </w:r>
          </w:p>
        </w:tc>
        <w:tc>
          <w:tcPr>
            <w:tcW w:w="4479" w:type="dxa"/>
          </w:tcPr>
          <w:p w14:paraId="75386A2A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 xml:space="preserve">CAAAACTACTGAGCTAGAGTACG </w:t>
            </w:r>
          </w:p>
        </w:tc>
      </w:tr>
      <w:tr w:rsidR="00302395" w:rsidRPr="008F334B" w14:paraId="7127EABF" w14:textId="77777777" w:rsidTr="00E56207">
        <w:tc>
          <w:tcPr>
            <w:tcW w:w="3969" w:type="dxa"/>
          </w:tcPr>
          <w:p w14:paraId="114EF662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4EBEE8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 xml:space="preserve">PSD7R </w:t>
            </w:r>
          </w:p>
        </w:tc>
        <w:tc>
          <w:tcPr>
            <w:tcW w:w="4479" w:type="dxa"/>
          </w:tcPr>
          <w:p w14:paraId="70FE91AF" w14:textId="77777777" w:rsidR="00302395" w:rsidRPr="008F334B" w:rsidRDefault="00302395" w:rsidP="00E5620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8F334B">
              <w:rPr>
                <w:rFonts w:ascii="Arial" w:hAnsi="Arial" w:cs="Arial"/>
                <w:sz w:val="20"/>
                <w:szCs w:val="20"/>
              </w:rPr>
              <w:t>TAAGATCTCAAGGATCCCAACGGCT</w:t>
            </w:r>
          </w:p>
        </w:tc>
      </w:tr>
    </w:tbl>
    <w:p w14:paraId="23658B1D" w14:textId="408FDBE6" w:rsidR="00302395" w:rsidRDefault="00302395" w:rsidP="00302395">
      <w:pPr>
        <w:spacing w:line="480" w:lineRule="auto"/>
        <w:rPr>
          <w:rFonts w:ascii="Arial" w:hAnsi="Arial" w:cs="Arial"/>
          <w:b/>
        </w:rPr>
      </w:pPr>
      <w:r w:rsidRPr="00FF1B77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Pr="00FF1B77">
        <w:rPr>
          <w:rFonts w:ascii="Arial" w:hAnsi="Arial" w:cs="Arial"/>
          <w:b/>
          <w:bCs/>
        </w:rPr>
        <w:t xml:space="preserve">: </w:t>
      </w:r>
      <w:r w:rsidRPr="002A7C2D">
        <w:rPr>
          <w:rFonts w:ascii="Arial" w:hAnsi="Arial" w:cs="Arial"/>
          <w:b/>
          <w:bCs/>
        </w:rPr>
        <w:t>16S and 23S rRNA gene-targeted primers used in this study</w:t>
      </w:r>
    </w:p>
    <w:p w14:paraId="09969667" w14:textId="77777777" w:rsidR="00302395" w:rsidRDefault="00302395" w:rsidP="00302395">
      <w:pPr>
        <w:spacing w:line="480" w:lineRule="auto"/>
        <w:rPr>
          <w:rFonts w:ascii="Arial" w:hAnsi="Arial" w:cs="Arial"/>
          <w:b/>
          <w:bCs/>
        </w:rPr>
      </w:pPr>
      <w:r w:rsidRPr="009F0520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2</w:t>
      </w:r>
    </w:p>
    <w:tbl>
      <w:tblPr>
        <w:tblW w:w="16161" w:type="dxa"/>
        <w:tblInd w:w="-1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4"/>
        <w:gridCol w:w="283"/>
        <w:gridCol w:w="1418"/>
        <w:gridCol w:w="218"/>
        <w:gridCol w:w="1483"/>
        <w:gridCol w:w="1516"/>
        <w:gridCol w:w="327"/>
        <w:gridCol w:w="1417"/>
        <w:gridCol w:w="1418"/>
        <w:gridCol w:w="283"/>
        <w:gridCol w:w="1418"/>
        <w:gridCol w:w="1417"/>
        <w:gridCol w:w="284"/>
        <w:gridCol w:w="1417"/>
        <w:gridCol w:w="1418"/>
      </w:tblGrid>
      <w:tr w:rsidR="00302395" w:rsidRPr="008F334B" w14:paraId="7933BB08" w14:textId="77777777" w:rsidTr="00E56207">
        <w:trPr>
          <w:trHeight w:val="400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4B01A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C89C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80E98E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Control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C11B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2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FE73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Day 1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7339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057C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Day 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2D3A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DF957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Day 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4E67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B06A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Day 14</w:t>
            </w:r>
          </w:p>
        </w:tc>
      </w:tr>
      <w:tr w:rsidR="00302395" w:rsidRPr="008F334B" w14:paraId="2F477204" w14:textId="77777777" w:rsidTr="00E56207">
        <w:trPr>
          <w:trHeight w:val="400"/>
        </w:trPr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B0AA8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4A678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348D2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D8A76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B978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Syngeneic 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F9F3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Allogen</w:t>
            </w:r>
            <w:r>
              <w:rPr>
                <w:rFonts w:ascii="Arial" w:eastAsia="游ゴシック" w:hAnsi="Arial" w:cs="Arial"/>
                <w:color w:val="000000"/>
              </w:rPr>
              <w:t>e</w:t>
            </w:r>
            <w:r w:rsidRPr="00152CF9">
              <w:rPr>
                <w:rFonts w:ascii="Arial" w:eastAsia="游ゴシック" w:hAnsi="Arial" w:cs="Arial"/>
                <w:color w:val="000000"/>
              </w:rPr>
              <w:t>ic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9B273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B115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Syngene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3B2A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Allogen</w:t>
            </w:r>
            <w:r>
              <w:rPr>
                <w:rFonts w:ascii="Arial" w:eastAsia="游ゴシック" w:hAnsi="Arial" w:cs="Arial"/>
                <w:color w:val="000000"/>
              </w:rPr>
              <w:t>e</w:t>
            </w:r>
            <w:r w:rsidRPr="00152CF9">
              <w:rPr>
                <w:rFonts w:ascii="Arial" w:eastAsia="游ゴシック" w:hAnsi="Arial" w:cs="Arial"/>
                <w:color w:val="000000"/>
              </w:rPr>
              <w:t>i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F6724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4A259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Syngene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1B1C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Allogen</w:t>
            </w:r>
            <w:r>
              <w:rPr>
                <w:rFonts w:ascii="Arial" w:eastAsia="游ゴシック" w:hAnsi="Arial" w:cs="Arial"/>
                <w:color w:val="000000"/>
              </w:rPr>
              <w:t>e</w:t>
            </w:r>
            <w:r w:rsidRPr="00152CF9">
              <w:rPr>
                <w:rFonts w:ascii="Arial" w:eastAsia="游ゴシック" w:hAnsi="Arial" w:cs="Arial"/>
                <w:color w:val="000000"/>
              </w:rPr>
              <w:t>ic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AE6D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980B6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Syngene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B9C49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Allogen</w:t>
            </w:r>
            <w:r>
              <w:rPr>
                <w:rFonts w:ascii="Arial" w:eastAsia="游ゴシック" w:hAnsi="Arial" w:cs="Arial"/>
                <w:color w:val="000000"/>
              </w:rPr>
              <w:t>e</w:t>
            </w:r>
            <w:r w:rsidRPr="00152CF9">
              <w:rPr>
                <w:rFonts w:ascii="Arial" w:eastAsia="游ゴシック" w:hAnsi="Arial" w:cs="Arial"/>
                <w:color w:val="000000"/>
              </w:rPr>
              <w:t>ic</w:t>
            </w:r>
          </w:p>
        </w:tc>
      </w:tr>
      <w:tr w:rsidR="00302395" w:rsidRPr="008F334B" w14:paraId="4DF3BD88" w14:textId="77777777" w:rsidTr="00E56207">
        <w:trPr>
          <w:trHeight w:val="4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C098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Succinic ac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6973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3FA3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1.57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7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2869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EF9B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1.16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CE45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1.08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196A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C403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1.18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6C06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71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0037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1640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62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47AD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92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9B0E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2E71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1.77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9465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84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17</w:t>
            </w:r>
          </w:p>
        </w:tc>
      </w:tr>
      <w:tr w:rsidR="00302395" w:rsidRPr="008F334B" w14:paraId="658DBBDB" w14:textId="77777777" w:rsidTr="00E56207">
        <w:trPr>
          <w:trHeight w:val="40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F841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Valeric ac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9408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B625" w14:textId="77777777" w:rsidR="00302395" w:rsidRPr="00152CF9" w:rsidRDefault="00302395" w:rsidP="00E56207">
            <w:pPr>
              <w:jc w:val="right"/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8EF8" w14:textId="77777777" w:rsidR="00302395" w:rsidRPr="00152CF9" w:rsidRDefault="00302395" w:rsidP="00E56207">
            <w:pPr>
              <w:jc w:val="right"/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9EA8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1.26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4F5A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1.22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EBA3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B20B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1.51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2F87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60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3E96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D397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1.52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0C31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46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8073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B503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1.83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A08" w14:textId="77777777" w:rsidR="00302395" w:rsidRPr="00152CF9" w:rsidRDefault="00302395" w:rsidP="00E56207">
            <w:pPr>
              <w:jc w:val="right"/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33</w:t>
            </w:r>
          </w:p>
        </w:tc>
      </w:tr>
      <w:tr w:rsidR="00302395" w:rsidRPr="008F334B" w14:paraId="591DA17B" w14:textId="77777777" w:rsidTr="00E56207">
        <w:trPr>
          <w:trHeight w:val="40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CB06E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Isovaleric aci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926B5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B0D1" w14:textId="77777777" w:rsidR="00302395" w:rsidRPr="00152CF9" w:rsidRDefault="00302395" w:rsidP="00E56207">
            <w:pPr>
              <w:jc w:val="right"/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20B35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BC75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67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A3ED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1.24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20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A99E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EE92A" w14:textId="77777777" w:rsidR="00302395" w:rsidRPr="00152CF9" w:rsidRDefault="00302395" w:rsidP="00E56207">
            <w:pPr>
              <w:jc w:val="right"/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3D721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1.05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2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1C41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5A87A" w14:textId="77777777" w:rsidR="00302395" w:rsidRPr="00152CF9" w:rsidRDefault="00302395" w:rsidP="00E56207">
            <w:pPr>
              <w:jc w:val="right"/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395F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80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2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BE76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A39C" w14:textId="77777777" w:rsidR="00302395" w:rsidRPr="00152CF9" w:rsidRDefault="00302395" w:rsidP="00E56207">
            <w:pPr>
              <w:jc w:val="right"/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A8358" w14:textId="77777777" w:rsidR="00302395" w:rsidRPr="00152CF9" w:rsidRDefault="00302395" w:rsidP="00E56207">
            <w:pPr>
              <w:rPr>
                <w:rFonts w:ascii="Arial" w:eastAsia="游ゴシック" w:hAnsi="Arial" w:cs="Arial"/>
                <w:color w:val="000000"/>
              </w:rPr>
            </w:pPr>
            <w:r w:rsidRPr="00152CF9">
              <w:rPr>
                <w:rFonts w:ascii="Arial" w:eastAsia="游ゴシック" w:hAnsi="Arial" w:cs="Arial"/>
                <w:color w:val="000000"/>
              </w:rPr>
              <w:t>0.67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±</w:t>
            </w:r>
            <w:r>
              <w:rPr>
                <w:rFonts w:ascii="Arial" w:eastAsia="游ゴシック" w:hAnsi="Arial" w:cs="Arial"/>
                <w:color w:val="000000"/>
              </w:rPr>
              <w:t xml:space="preserve"> </w:t>
            </w:r>
            <w:r w:rsidRPr="00152CF9">
              <w:rPr>
                <w:rFonts w:ascii="Arial" w:eastAsia="游ゴシック" w:hAnsi="Arial" w:cs="Arial"/>
                <w:color w:val="000000"/>
              </w:rPr>
              <w:t>0.25</w:t>
            </w:r>
          </w:p>
        </w:tc>
      </w:tr>
    </w:tbl>
    <w:p w14:paraId="60C8D5B5" w14:textId="77777777" w:rsidR="00302395" w:rsidRPr="009F0520" w:rsidRDefault="00302395" w:rsidP="00302395">
      <w:pPr>
        <w:spacing w:line="480" w:lineRule="auto"/>
        <w:rPr>
          <w:rFonts w:ascii="Arial" w:hAnsi="Arial" w:cs="Arial"/>
          <w:b/>
          <w:bCs/>
        </w:rPr>
      </w:pPr>
    </w:p>
    <w:p w14:paraId="13BB5B6C" w14:textId="77777777" w:rsidR="00302395" w:rsidRPr="002A7C2D" w:rsidRDefault="00302395" w:rsidP="00302395">
      <w:pPr>
        <w:spacing w:line="480" w:lineRule="auto"/>
        <w:rPr>
          <w:rFonts w:ascii="Arial" w:hAnsi="Arial" w:cs="Arial"/>
          <w:b/>
          <w:bCs/>
        </w:rPr>
      </w:pPr>
      <w:r w:rsidRPr="002A7C2D">
        <w:rPr>
          <w:rFonts w:ascii="Arial" w:hAnsi="Arial" w:cs="Arial"/>
          <w:b/>
          <w:bCs/>
          <w:color w:val="231F20"/>
        </w:rPr>
        <w:t>Table S</w:t>
      </w:r>
      <w:r>
        <w:rPr>
          <w:rFonts w:ascii="Arial" w:hAnsi="Arial" w:cs="Arial"/>
          <w:b/>
          <w:bCs/>
          <w:color w:val="231F20"/>
        </w:rPr>
        <w:t>2</w:t>
      </w:r>
      <w:r w:rsidRPr="002A7C2D">
        <w:rPr>
          <w:rFonts w:ascii="Arial" w:hAnsi="Arial" w:cs="Arial"/>
          <w:b/>
          <w:bCs/>
          <w:color w:val="231F20"/>
        </w:rPr>
        <w:t xml:space="preserve">: Time-series change in </w:t>
      </w:r>
      <w:r w:rsidRPr="002A7C2D">
        <w:rPr>
          <w:rFonts w:ascii="Arial" w:hAnsi="Arial" w:cs="Arial"/>
          <w:b/>
          <w:bCs/>
        </w:rPr>
        <w:t>other fecal organic acids</w:t>
      </w:r>
    </w:p>
    <w:p w14:paraId="15AEE979" w14:textId="77777777" w:rsidR="00302395" w:rsidRPr="00DF15FE" w:rsidRDefault="00302395" w:rsidP="00302395">
      <w:r w:rsidRPr="009F0520">
        <w:rPr>
          <w:rFonts w:ascii="Arial" w:hAnsi="Arial" w:cs="Arial"/>
        </w:rPr>
        <w:t>Values are mean ± SE (μmol/g of feces)</w:t>
      </w:r>
    </w:p>
    <w:p w14:paraId="35FAB971" w14:textId="77777777" w:rsidR="00C7646E" w:rsidRPr="00302395" w:rsidRDefault="00C7646E"/>
    <w:sectPr w:rsidR="00C7646E" w:rsidRPr="00302395" w:rsidSect="000905E0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395"/>
    <w:rsid w:val="00007EEA"/>
    <w:rsid w:val="0005683E"/>
    <w:rsid w:val="0008154C"/>
    <w:rsid w:val="00142A7C"/>
    <w:rsid w:val="00161C02"/>
    <w:rsid w:val="001623FD"/>
    <w:rsid w:val="001902A1"/>
    <w:rsid w:val="001A14BA"/>
    <w:rsid w:val="001B6C1F"/>
    <w:rsid w:val="00204F19"/>
    <w:rsid w:val="00213BA3"/>
    <w:rsid w:val="00213CF9"/>
    <w:rsid w:val="00221F4D"/>
    <w:rsid w:val="00230160"/>
    <w:rsid w:val="00265872"/>
    <w:rsid w:val="0029502F"/>
    <w:rsid w:val="002A0FA3"/>
    <w:rsid w:val="002A3155"/>
    <w:rsid w:val="002A46E1"/>
    <w:rsid w:val="002C4F60"/>
    <w:rsid w:val="00302395"/>
    <w:rsid w:val="00302656"/>
    <w:rsid w:val="00313628"/>
    <w:rsid w:val="00315E26"/>
    <w:rsid w:val="003E3182"/>
    <w:rsid w:val="00430B25"/>
    <w:rsid w:val="0046504B"/>
    <w:rsid w:val="00467E81"/>
    <w:rsid w:val="004824A5"/>
    <w:rsid w:val="004C1365"/>
    <w:rsid w:val="004E208C"/>
    <w:rsid w:val="004E7277"/>
    <w:rsid w:val="004F2402"/>
    <w:rsid w:val="004F6F71"/>
    <w:rsid w:val="00505AE2"/>
    <w:rsid w:val="00532244"/>
    <w:rsid w:val="0054657E"/>
    <w:rsid w:val="005A1107"/>
    <w:rsid w:val="005B18DC"/>
    <w:rsid w:val="005C19EA"/>
    <w:rsid w:val="005C4E3D"/>
    <w:rsid w:val="005D1619"/>
    <w:rsid w:val="006100F8"/>
    <w:rsid w:val="00610E4F"/>
    <w:rsid w:val="006671DE"/>
    <w:rsid w:val="0067384A"/>
    <w:rsid w:val="00686A0F"/>
    <w:rsid w:val="00687E57"/>
    <w:rsid w:val="006A08D7"/>
    <w:rsid w:val="00712D45"/>
    <w:rsid w:val="0072451D"/>
    <w:rsid w:val="00791AFB"/>
    <w:rsid w:val="00797F62"/>
    <w:rsid w:val="007C2B90"/>
    <w:rsid w:val="00817FCA"/>
    <w:rsid w:val="00825135"/>
    <w:rsid w:val="00890021"/>
    <w:rsid w:val="008A4A9C"/>
    <w:rsid w:val="008B7983"/>
    <w:rsid w:val="00903244"/>
    <w:rsid w:val="00915CBC"/>
    <w:rsid w:val="0091668F"/>
    <w:rsid w:val="009351F8"/>
    <w:rsid w:val="0094508D"/>
    <w:rsid w:val="00947286"/>
    <w:rsid w:val="009A7382"/>
    <w:rsid w:val="009D00B0"/>
    <w:rsid w:val="00A01A3A"/>
    <w:rsid w:val="00A03F56"/>
    <w:rsid w:val="00A620A9"/>
    <w:rsid w:val="00B212F9"/>
    <w:rsid w:val="00B228FC"/>
    <w:rsid w:val="00B236A3"/>
    <w:rsid w:val="00B33ABC"/>
    <w:rsid w:val="00B77166"/>
    <w:rsid w:val="00B83D5C"/>
    <w:rsid w:val="00BB009A"/>
    <w:rsid w:val="00BD714B"/>
    <w:rsid w:val="00BE562F"/>
    <w:rsid w:val="00BF2189"/>
    <w:rsid w:val="00C3334E"/>
    <w:rsid w:val="00C40E60"/>
    <w:rsid w:val="00C5242B"/>
    <w:rsid w:val="00C56B54"/>
    <w:rsid w:val="00C7646E"/>
    <w:rsid w:val="00C85530"/>
    <w:rsid w:val="00C930E9"/>
    <w:rsid w:val="00CA1B37"/>
    <w:rsid w:val="00CE3044"/>
    <w:rsid w:val="00CF498B"/>
    <w:rsid w:val="00D30B15"/>
    <w:rsid w:val="00D34E00"/>
    <w:rsid w:val="00D456D1"/>
    <w:rsid w:val="00D5249E"/>
    <w:rsid w:val="00D92E1C"/>
    <w:rsid w:val="00DD3790"/>
    <w:rsid w:val="00DE7F7D"/>
    <w:rsid w:val="00DF56D4"/>
    <w:rsid w:val="00E05472"/>
    <w:rsid w:val="00E37EE0"/>
    <w:rsid w:val="00E5053F"/>
    <w:rsid w:val="00E66F1F"/>
    <w:rsid w:val="00E72E0C"/>
    <w:rsid w:val="00E97AB2"/>
    <w:rsid w:val="00EB6E68"/>
    <w:rsid w:val="00F373FC"/>
    <w:rsid w:val="00F60AA8"/>
    <w:rsid w:val="00F76982"/>
    <w:rsid w:val="00F85977"/>
    <w:rsid w:val="00FA6344"/>
    <w:rsid w:val="00FE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D1D6C"/>
  <w15:chartTrackingRefBased/>
  <w15:docId w15:val="{83DB9187-CC07-4A44-9E3B-40B0C8437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39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2395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遠 姚</dc:creator>
  <cp:keywords/>
  <dc:description/>
  <cp:lastModifiedBy>思遠 姚</cp:lastModifiedBy>
  <cp:revision>2</cp:revision>
  <dcterms:created xsi:type="dcterms:W3CDTF">2022-03-03T13:44:00Z</dcterms:created>
  <dcterms:modified xsi:type="dcterms:W3CDTF">2022-03-04T05:23:00Z</dcterms:modified>
</cp:coreProperties>
</file>